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48F" w:rsidRPr="003049AD" w:rsidRDefault="00A0548F" w:rsidP="00A0548F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  <w:r w:rsidRPr="003049AD">
        <w:rPr>
          <w:rFonts w:ascii="Verdana" w:hAnsi="Verdana"/>
          <w:sz w:val="20"/>
          <w:szCs w:val="20"/>
          <w:lang w:val="en-GB"/>
        </w:rPr>
        <w:t>Table S3: Four treatment couch displacements, in the lateral (x) and longitudinal (y) directions, and the difference between the positioning values reported by surface/thermal- and stereoscopic X-ray imaging, respectively, and the distance between the MV radiation centre and the BB’s centre, in a 2</w:t>
      </w:r>
      <w:r w:rsidRPr="003049AD">
        <w:rPr>
          <w:rFonts w:ascii="Verdana" w:hAnsi="Verdana" w:cstheme="minorHAnsi"/>
          <w:sz w:val="20"/>
          <w:szCs w:val="20"/>
          <w:lang w:val="en-GB"/>
        </w:rPr>
        <w:t>×</w:t>
      </w:r>
      <w:r w:rsidRPr="003049AD">
        <w:rPr>
          <w:rFonts w:ascii="Verdana" w:hAnsi="Verdana"/>
          <w:sz w:val="20"/>
          <w:szCs w:val="20"/>
          <w:lang w:val="en-GB"/>
        </w:rPr>
        <w:t>2 cm</w:t>
      </w:r>
      <w:r w:rsidRPr="003049AD">
        <w:rPr>
          <w:rFonts w:ascii="Verdana" w:hAnsi="Verdana"/>
          <w:sz w:val="20"/>
          <w:szCs w:val="20"/>
          <w:vertAlign w:val="superscript"/>
          <w:lang w:val="en-GB"/>
        </w:rPr>
        <w:t>2</w:t>
      </w:r>
      <w:r w:rsidRPr="003049AD">
        <w:rPr>
          <w:rFonts w:ascii="Verdana" w:hAnsi="Verdana"/>
          <w:sz w:val="20"/>
          <w:szCs w:val="20"/>
          <w:lang w:val="en-GB"/>
        </w:rPr>
        <w:t xml:space="preserve"> field (25 MU, 6MV photons).</w:t>
      </w:r>
    </w:p>
    <w:tbl>
      <w:tblPr>
        <w:tblStyle w:val="Tabellenraster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1418"/>
        <w:gridCol w:w="1417"/>
        <w:gridCol w:w="1418"/>
        <w:gridCol w:w="1559"/>
        <w:gridCol w:w="1559"/>
        <w:gridCol w:w="1418"/>
      </w:tblGrid>
      <w:tr w:rsidR="00A0548F" w:rsidRPr="003049AD" w:rsidTr="007E2F68">
        <w:trPr>
          <w:jc w:val="center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</w:pPr>
            <w:r w:rsidRPr="003049AD"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  <w:t>Couch angle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  <w:t>Couch displacement (mm)</w:t>
            </w:r>
          </w:p>
        </w:tc>
        <w:tc>
          <w:tcPr>
            <w:tcW w:w="4253" w:type="dxa"/>
            <w:gridSpan w:val="3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  <w:t>Surface/thermal imaging vs. MV portal image (mm)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  <w:t>Stereoscopic X-ray imaging vs. MV portal image (mm)</w:t>
            </w:r>
          </w:p>
        </w:tc>
      </w:tr>
      <w:tr w:rsidR="00A0548F" w:rsidRPr="003049AD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s</w:t>
            </w:r>
            <w:r w:rsidRPr="003049AD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s</w:t>
            </w:r>
            <w:r w:rsidRPr="003049AD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y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Δ</w:t>
            </w:r>
            <w:r w:rsidRPr="003049AD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3049AD">
              <w:rPr>
                <w:rFonts w:ascii="Verdana" w:hAnsi="Verdana" w:cstheme="minorHAnsi"/>
                <w:sz w:val="18"/>
                <w:szCs w:val="18"/>
                <w:vertAlign w:val="subscript"/>
                <w:lang w:val="en-GB"/>
              </w:rPr>
              <w:t>MV</w:t>
            </w:r>
            <w:proofErr w:type="spellEnd"/>
            <w:r w:rsidRPr="003049AD">
              <w:rPr>
                <w:rFonts w:ascii="Verdana" w:hAnsi="Verdana" w:cstheme="minorHAnsi"/>
                <w:sz w:val="18"/>
                <w:szCs w:val="18"/>
                <w:vertAlign w:val="subscript"/>
                <w:lang w:val="en-GB"/>
              </w:rPr>
              <w:t>-IGRT,ST,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Δ</w:t>
            </w:r>
            <w:r w:rsidRPr="003049AD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3049AD">
              <w:rPr>
                <w:rFonts w:ascii="Verdana" w:hAnsi="Verdana" w:cstheme="minorHAnsi"/>
                <w:sz w:val="18"/>
                <w:szCs w:val="18"/>
                <w:vertAlign w:val="subscript"/>
                <w:lang w:val="en-GB"/>
              </w:rPr>
              <w:t>MV</w:t>
            </w:r>
            <w:proofErr w:type="spellEnd"/>
            <w:r w:rsidRPr="003049AD">
              <w:rPr>
                <w:rFonts w:ascii="Verdana" w:hAnsi="Verdana" w:cstheme="minorHAnsi"/>
                <w:sz w:val="18"/>
                <w:szCs w:val="18"/>
                <w:vertAlign w:val="subscript"/>
                <w:lang w:val="en-GB"/>
              </w:rPr>
              <w:t>-IGRT,ST,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3D displace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Δ</w:t>
            </w:r>
            <w:r w:rsidRPr="003049AD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3049AD">
              <w:rPr>
                <w:rFonts w:ascii="Verdana" w:hAnsi="Verdana" w:cstheme="minorHAnsi"/>
                <w:sz w:val="18"/>
                <w:szCs w:val="18"/>
                <w:vertAlign w:val="subscript"/>
                <w:lang w:val="en-GB"/>
              </w:rPr>
              <w:t>MV-IGRT,Xray,X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Δ</w:t>
            </w:r>
            <w:r w:rsidRPr="003049AD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3049AD">
              <w:rPr>
                <w:rFonts w:ascii="Verdana" w:hAnsi="Verdana" w:cstheme="minorHAnsi"/>
                <w:sz w:val="18"/>
                <w:szCs w:val="18"/>
                <w:vertAlign w:val="subscript"/>
                <w:lang w:val="en-GB"/>
              </w:rPr>
              <w:t>MV-IGRT,Xray,Y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3D displacement</w:t>
            </w:r>
          </w:p>
        </w:tc>
      </w:tr>
      <w:tr w:rsidR="00A0548F" w:rsidRPr="003049AD" w:rsidTr="007E2F68">
        <w:trPr>
          <w:jc w:val="center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90°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</w:tr>
      <w:tr w:rsidR="00A0548F" w:rsidRPr="003049AD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</w:tr>
      <w:tr w:rsidR="00A0548F" w:rsidRPr="003049AD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3049AD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3049AD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  <w:bookmarkStart w:id="0" w:name="_GoBack"/>
            <w:bookmarkEnd w:id="0"/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45°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°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315°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8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70°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</w:tr>
      <w:tr w:rsidR="00A0548F" w:rsidRPr="005375C0" w:rsidTr="007E2F68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2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0548F" w:rsidRPr="005375C0" w:rsidRDefault="00A0548F" w:rsidP="007E2F68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375C0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</w:tc>
      </w:tr>
    </w:tbl>
    <w:p w:rsidR="008B799E" w:rsidRDefault="008B799E"/>
    <w:sectPr w:rsidR="008B7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193"/>
    <w:rsid w:val="0001070F"/>
    <w:rsid w:val="00133888"/>
    <w:rsid w:val="00231C0B"/>
    <w:rsid w:val="002F36F4"/>
    <w:rsid w:val="003049AD"/>
    <w:rsid w:val="0048128F"/>
    <w:rsid w:val="007C6193"/>
    <w:rsid w:val="008B799E"/>
    <w:rsid w:val="00A0548F"/>
    <w:rsid w:val="00A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445506-9704-48E1-B8EB-C936306D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C6193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6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48128F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rsid w:val="0048128F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3</cp:revision>
  <dcterms:created xsi:type="dcterms:W3CDTF">2022-05-13T16:10:00Z</dcterms:created>
  <dcterms:modified xsi:type="dcterms:W3CDTF">2022-07-07T07:24:00Z</dcterms:modified>
</cp:coreProperties>
</file>